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2" w:type="dxa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174"/>
        <w:gridCol w:w="5954"/>
      </w:tblGrid>
      <w:tr w:rsidR="004441D7" w:rsidRPr="009A65B6" w14:paraId="1AD926B3" w14:textId="77777777" w:rsidTr="00F83349">
        <w:tc>
          <w:tcPr>
            <w:tcW w:w="1944" w:type="dxa"/>
            <w:shd w:val="clear" w:color="auto" w:fill="auto"/>
          </w:tcPr>
          <w:p w14:paraId="5C8E7B73" w14:textId="77777777" w:rsidR="004441D7" w:rsidRPr="009A65B6" w:rsidRDefault="004441D7" w:rsidP="00F83349">
            <w:pPr>
              <w:jc w:val="center"/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Food</w:t>
            </w:r>
          </w:p>
        </w:tc>
        <w:tc>
          <w:tcPr>
            <w:tcW w:w="1174" w:type="dxa"/>
            <w:shd w:val="clear" w:color="auto" w:fill="auto"/>
          </w:tcPr>
          <w:p w14:paraId="6122C8E3" w14:textId="77777777" w:rsidR="004441D7" w:rsidRPr="009A65B6" w:rsidRDefault="004441D7" w:rsidP="00F83349">
            <w:pPr>
              <w:jc w:val="center"/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Portion size (gr)</w:t>
            </w:r>
          </w:p>
        </w:tc>
        <w:tc>
          <w:tcPr>
            <w:tcW w:w="5954" w:type="dxa"/>
            <w:shd w:val="clear" w:color="auto" w:fill="auto"/>
          </w:tcPr>
          <w:p w14:paraId="0E818BB4" w14:textId="77777777" w:rsidR="004441D7" w:rsidRPr="009A65B6" w:rsidRDefault="004441D7" w:rsidP="00F83349">
            <w:pPr>
              <w:jc w:val="center"/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Description</w:t>
            </w:r>
          </w:p>
        </w:tc>
      </w:tr>
      <w:tr w:rsidR="004441D7" w:rsidRPr="009A65B6" w14:paraId="5DAD647A" w14:textId="77777777" w:rsidTr="00F83349">
        <w:tc>
          <w:tcPr>
            <w:tcW w:w="1944" w:type="dxa"/>
            <w:shd w:val="clear" w:color="auto" w:fill="auto"/>
          </w:tcPr>
          <w:p w14:paraId="17AE5E3F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Cheese</w:t>
            </w:r>
          </w:p>
        </w:tc>
        <w:tc>
          <w:tcPr>
            <w:tcW w:w="1174" w:type="dxa"/>
            <w:shd w:val="clear" w:color="auto" w:fill="auto"/>
          </w:tcPr>
          <w:p w14:paraId="176259BA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30</w:t>
            </w:r>
          </w:p>
        </w:tc>
        <w:tc>
          <w:tcPr>
            <w:tcW w:w="5954" w:type="dxa"/>
            <w:shd w:val="clear" w:color="auto" w:fill="auto"/>
          </w:tcPr>
          <w:p w14:paraId="3318E8F2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 xml:space="preserve">Cheese is the ripened or </w:t>
            </w:r>
            <w:proofErr w:type="spellStart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unripened</w:t>
            </w:r>
            <w:proofErr w:type="spellEnd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 xml:space="preserve"> product, solid or semi-solid, obtained by coagulating duly pasteurized milks, skimmed milks, partially skimmed milks, cream, whey cream, cheese whey, or buttermilk</w:t>
            </w:r>
          </w:p>
        </w:tc>
      </w:tr>
      <w:tr w:rsidR="004441D7" w:rsidRPr="009A65B6" w14:paraId="1EC6BAFE" w14:textId="77777777" w:rsidTr="00F83349">
        <w:tc>
          <w:tcPr>
            <w:tcW w:w="1944" w:type="dxa"/>
            <w:shd w:val="clear" w:color="auto" w:fill="auto"/>
          </w:tcPr>
          <w:p w14:paraId="5FF490FB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Yogurt</w:t>
            </w:r>
          </w:p>
        </w:tc>
        <w:tc>
          <w:tcPr>
            <w:tcW w:w="1174" w:type="dxa"/>
            <w:shd w:val="clear" w:color="auto" w:fill="auto"/>
          </w:tcPr>
          <w:p w14:paraId="446AE645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125</w:t>
            </w:r>
          </w:p>
        </w:tc>
        <w:tc>
          <w:tcPr>
            <w:tcW w:w="5954" w:type="dxa"/>
            <w:shd w:val="clear" w:color="auto" w:fill="auto"/>
          </w:tcPr>
          <w:p w14:paraId="5410ACEC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bookmarkStart w:id="0" w:name="_Hlk185016689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Yogurt is a dairy product coagulated by lactic fermentation through the action of Lactobacillus bulgaricus and Streptococcus thermophilus from whole or partially skimmed pasteurized milks and may contain fruit, sugars, or non-caloric sweeteners</w:t>
            </w:r>
            <w:bookmarkEnd w:id="0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.</w:t>
            </w:r>
          </w:p>
        </w:tc>
      </w:tr>
      <w:tr w:rsidR="004441D7" w:rsidRPr="009A65B6" w14:paraId="46E0583D" w14:textId="77777777" w:rsidTr="00F83349">
        <w:tc>
          <w:tcPr>
            <w:tcW w:w="1944" w:type="dxa"/>
            <w:shd w:val="clear" w:color="auto" w:fill="auto"/>
          </w:tcPr>
          <w:p w14:paraId="49007345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 xml:space="preserve">Skimmed yogurt </w:t>
            </w:r>
          </w:p>
        </w:tc>
        <w:tc>
          <w:tcPr>
            <w:tcW w:w="1174" w:type="dxa"/>
            <w:shd w:val="clear" w:color="auto" w:fill="auto"/>
          </w:tcPr>
          <w:p w14:paraId="31530578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125</w:t>
            </w:r>
          </w:p>
        </w:tc>
        <w:tc>
          <w:tcPr>
            <w:tcW w:w="5954" w:type="dxa"/>
            <w:shd w:val="clear" w:color="auto" w:fill="auto"/>
          </w:tcPr>
          <w:p w14:paraId="5905998B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bookmarkStart w:id="1" w:name="_Hlk185016794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Yogurt is a dairy product coagulated by lactic fermentation through the action of Lactobacillus bulgaricus and Streptococcus thermophilus from whole or partially skimmed pasteurized milks and may contain fruit, sugars, or non-caloric sweeteners</w:t>
            </w:r>
            <w:bookmarkEnd w:id="1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.</w:t>
            </w:r>
          </w:p>
        </w:tc>
      </w:tr>
      <w:tr w:rsidR="004441D7" w:rsidRPr="009A65B6" w14:paraId="178D99DD" w14:textId="77777777" w:rsidTr="00F83349">
        <w:tc>
          <w:tcPr>
            <w:tcW w:w="1944" w:type="dxa"/>
            <w:shd w:val="clear" w:color="auto" w:fill="auto"/>
          </w:tcPr>
          <w:p w14:paraId="27A607D5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Whole milk</w:t>
            </w:r>
          </w:p>
        </w:tc>
        <w:tc>
          <w:tcPr>
            <w:tcW w:w="1174" w:type="dxa"/>
            <w:shd w:val="clear" w:color="auto" w:fill="auto"/>
          </w:tcPr>
          <w:p w14:paraId="278750E5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200</w:t>
            </w:r>
          </w:p>
        </w:tc>
        <w:tc>
          <w:tcPr>
            <w:tcW w:w="5954" w:type="dxa"/>
            <w:shd w:val="clear" w:color="auto" w:fill="auto"/>
          </w:tcPr>
          <w:p w14:paraId="0D3724DB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bookmarkStart w:id="2" w:name="_Hlk185016832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Whole milk is milk with a fat content of more than 30 g of fat per liter. If it is flavored milk, it may contain flavoring and sugar or non-caloric sweetener</w:t>
            </w:r>
            <w:bookmarkEnd w:id="2"/>
          </w:p>
        </w:tc>
      </w:tr>
      <w:tr w:rsidR="004441D7" w:rsidRPr="009A65B6" w14:paraId="1A0A1F2F" w14:textId="77777777" w:rsidTr="00F83349">
        <w:tc>
          <w:tcPr>
            <w:tcW w:w="1944" w:type="dxa"/>
            <w:shd w:val="clear" w:color="auto" w:fill="auto"/>
          </w:tcPr>
          <w:p w14:paraId="2E545E85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 xml:space="preserve">Skimmed milk </w:t>
            </w:r>
          </w:p>
        </w:tc>
        <w:tc>
          <w:tcPr>
            <w:tcW w:w="1174" w:type="dxa"/>
            <w:shd w:val="clear" w:color="auto" w:fill="auto"/>
          </w:tcPr>
          <w:p w14:paraId="75BAE6BC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200</w:t>
            </w:r>
          </w:p>
        </w:tc>
        <w:tc>
          <w:tcPr>
            <w:tcW w:w="5954" w:type="dxa"/>
            <w:shd w:val="clear" w:color="auto" w:fill="auto"/>
          </w:tcPr>
          <w:p w14:paraId="1E32B302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bookmarkStart w:id="3" w:name="_Hlk185016880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Skimmed milk has a maximum fat content of up to 5 grams per liter. If it is flavored milk, it may contain flavoring and sugar or non-caloric sweetener</w:t>
            </w:r>
            <w:bookmarkEnd w:id="3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.</w:t>
            </w:r>
          </w:p>
        </w:tc>
      </w:tr>
      <w:tr w:rsidR="004441D7" w:rsidRPr="009A65B6" w14:paraId="14F7523C" w14:textId="77777777" w:rsidTr="00F83349">
        <w:tc>
          <w:tcPr>
            <w:tcW w:w="1944" w:type="dxa"/>
            <w:shd w:val="clear" w:color="auto" w:fill="auto"/>
          </w:tcPr>
          <w:p w14:paraId="115AFE2E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 xml:space="preserve">Fresh cheese </w:t>
            </w:r>
          </w:p>
        </w:tc>
        <w:tc>
          <w:tcPr>
            <w:tcW w:w="1174" w:type="dxa"/>
            <w:shd w:val="clear" w:color="auto" w:fill="auto"/>
          </w:tcPr>
          <w:p w14:paraId="6AD5F5B6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30</w:t>
            </w:r>
          </w:p>
        </w:tc>
        <w:tc>
          <w:tcPr>
            <w:tcW w:w="5954" w:type="dxa"/>
            <w:shd w:val="clear" w:color="auto" w:fill="auto"/>
          </w:tcPr>
          <w:p w14:paraId="2D404081" w14:textId="77777777" w:rsidR="004441D7" w:rsidRPr="009A65B6" w:rsidRDefault="004441D7" w:rsidP="00F83349">
            <w:pPr>
              <w:rPr>
                <w:rFonts w:ascii="Times New Roman" w:eastAsia="Aptos" w:hAnsi="Times New Roman" w:cs="Times New Roman"/>
                <w:color w:val="000000"/>
                <w:kern w:val="2"/>
              </w:rPr>
            </w:pPr>
            <w:bookmarkStart w:id="4" w:name="_Hlk185016998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Fresh cheeses have been recently produced and have not undergone any transformation or fermentation other than lactic fermentation. They are prepared with pasteurized whole, partially skimmed, or skimmed milk</w:t>
            </w:r>
            <w:bookmarkEnd w:id="4"/>
            <w:r w:rsidRPr="009A65B6">
              <w:rPr>
                <w:rFonts w:ascii="Times New Roman" w:eastAsia="Aptos" w:hAnsi="Times New Roman" w:cs="Times New Roman"/>
                <w:color w:val="000000"/>
                <w:kern w:val="2"/>
              </w:rPr>
              <w:t>.</w:t>
            </w:r>
          </w:p>
        </w:tc>
      </w:tr>
    </w:tbl>
    <w:p w14:paraId="267D845D" w14:textId="77777777" w:rsidR="00A52E60" w:rsidRDefault="00A52E60"/>
    <w:sectPr w:rsidR="00A52E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D7"/>
    <w:rsid w:val="003626A6"/>
    <w:rsid w:val="004441D7"/>
    <w:rsid w:val="005D68CD"/>
    <w:rsid w:val="009F6AF8"/>
    <w:rsid w:val="00A5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41F69"/>
  <w15:chartTrackingRefBased/>
  <w15:docId w15:val="{670F4EA6-F936-4074-B79F-89A4A482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D7"/>
    <w:rPr>
      <w:rFonts w:ascii="Calibri" w:eastAsia="Calibri" w:hAnsi="Calibri" w:cs="Calibri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44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44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41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441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441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441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441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441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441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4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44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4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441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441D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441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441D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441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441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44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44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441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44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441D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441D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441D7"/>
    <w:pPr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441D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44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441D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44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an Aguero</dc:creator>
  <cp:keywords/>
  <dc:description/>
  <cp:lastModifiedBy>Samuel Duran Aguero</cp:lastModifiedBy>
  <cp:revision>1</cp:revision>
  <dcterms:created xsi:type="dcterms:W3CDTF">2025-03-02T23:45:00Z</dcterms:created>
  <dcterms:modified xsi:type="dcterms:W3CDTF">2025-03-02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02T23:46:41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ec374cbe-e573-4727-8d7d-d48f5e468d10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